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320" w:type="dxa"/>
        <w:tblInd w:w="93" w:type="dxa"/>
        <w:tblLook w:val="04A0" w:firstRow="1" w:lastRow="0" w:firstColumn="1" w:lastColumn="0" w:noHBand="0" w:noVBand="1"/>
      </w:tblPr>
      <w:tblGrid>
        <w:gridCol w:w="1476"/>
        <w:gridCol w:w="1333"/>
        <w:gridCol w:w="1203"/>
        <w:gridCol w:w="1624"/>
        <w:gridCol w:w="1363"/>
        <w:gridCol w:w="1248"/>
        <w:gridCol w:w="1602"/>
        <w:gridCol w:w="1512"/>
      </w:tblGrid>
      <w:tr w:rsidR="00A41E25" w:rsidRPr="00A41E25" w14:paraId="160AEC85" w14:textId="77777777" w:rsidTr="00A41E25">
        <w:trPr>
          <w:trHeight w:val="420"/>
        </w:trPr>
        <w:tc>
          <w:tcPr>
            <w:tcW w:w="1132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D1A099" w14:textId="77777777" w:rsidR="00A41E25" w:rsidRPr="00A41E25" w:rsidRDefault="00A41E25" w:rsidP="00A41E2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Table 3 - Preterm Category by Month</w:t>
            </w:r>
          </w:p>
        </w:tc>
      </w:tr>
      <w:tr w:rsidR="00A41E25" w:rsidRPr="00A41E25" w14:paraId="39F949B4" w14:textId="77777777" w:rsidTr="00A41E25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631D" w14:textId="77777777" w:rsidR="00A41E25" w:rsidRPr="00A41E25" w:rsidRDefault="00A41E25" w:rsidP="00A41E2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1D3C" w14:textId="77777777" w:rsidR="00A41E25" w:rsidRPr="00A41E25" w:rsidRDefault="00A41E25" w:rsidP="00A41E2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All Births</w:t>
            </w:r>
          </w:p>
        </w:tc>
        <w:tc>
          <w:tcPr>
            <w:tcW w:w="41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796E7F" w14:textId="77777777" w:rsidR="00A41E25" w:rsidRPr="00A41E25" w:rsidRDefault="00A41E25" w:rsidP="00A41E2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Very Preterm (&lt;34 weeks)</w:t>
            </w:r>
          </w:p>
        </w:tc>
        <w:tc>
          <w:tcPr>
            <w:tcW w:w="43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90E6F7" w14:textId="77777777" w:rsidR="00A41E25" w:rsidRPr="00A41E25" w:rsidRDefault="00A41E25" w:rsidP="00A41E2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Preterm (&lt;37 weeks)</w:t>
            </w:r>
          </w:p>
        </w:tc>
      </w:tr>
      <w:tr w:rsidR="00A41E25" w:rsidRPr="00A41E25" w14:paraId="4559859B" w14:textId="77777777" w:rsidTr="00A41E25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4C2B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FD5ED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Number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EC9CE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Number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09C1C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Percentag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1A177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95% CI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BFAAE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Number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5CD976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Percentage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F69C6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95% CI</w:t>
            </w:r>
          </w:p>
        </w:tc>
      </w:tr>
      <w:tr w:rsidR="00A41E25" w:rsidRPr="00A41E25" w14:paraId="15A68311" w14:textId="77777777" w:rsidTr="00A41E25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5963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January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E8C9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94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14E0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7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B582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.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17CA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0.9 - 2.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78E0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34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F0B5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7.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2699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6.1 - 19.6</w:t>
            </w:r>
          </w:p>
        </w:tc>
      </w:tr>
      <w:tr w:rsidR="00A41E25" w:rsidRPr="00A41E25" w14:paraId="5F4B22C4" w14:textId="77777777" w:rsidTr="00A41E25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E198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February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4375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30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C507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A276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.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920F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0.6 - 1.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39C5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12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F8D6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6.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DB0C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4.3 - 18.4</w:t>
            </w:r>
          </w:p>
        </w:tc>
      </w:tr>
      <w:tr w:rsidR="00A41E25" w:rsidRPr="00A41E25" w14:paraId="72A819A0" w14:textId="77777777" w:rsidTr="00A41E25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9703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March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37D0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52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0BB8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4D8F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.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5E3C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0.8 - 2.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043B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6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1C83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7.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6F3C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5.5 - 19.4</w:t>
            </w:r>
          </w:p>
        </w:tc>
      </w:tr>
      <w:tr w:rsidR="00A41E25" w:rsidRPr="00A41E25" w14:paraId="1CFC0B04" w14:textId="77777777" w:rsidTr="00A41E25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FE3F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Apri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78C0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50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2AA0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3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23E6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.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1E59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.8 - 3.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1678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7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E723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8.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1922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6.5 - 20.5</w:t>
            </w:r>
          </w:p>
        </w:tc>
      </w:tr>
      <w:tr w:rsidR="00A41E25" w:rsidRPr="00A41E25" w14:paraId="037E05C3" w14:textId="77777777" w:rsidTr="00A41E25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4DE1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May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77C4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35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A1E6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CC99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.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CD79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.2 - 2.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3DCE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9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A6B4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4.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414E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2.6 - 16.4</w:t>
            </w:r>
          </w:p>
        </w:tc>
      </w:tr>
      <w:tr w:rsidR="00A41E25" w:rsidRPr="00A41E25" w14:paraId="66BAF19D" w14:textId="77777777" w:rsidTr="00A41E25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B4B4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Jun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0CF9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39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6D0C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2EDD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.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B565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.1 - 2.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A6C0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2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0365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6.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05E5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4.2 - 18.2</w:t>
            </w:r>
          </w:p>
        </w:tc>
      </w:tr>
      <w:tr w:rsidR="00A41E25" w:rsidRPr="00A41E25" w14:paraId="07101E81" w14:textId="77777777" w:rsidTr="00A41E25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4028E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July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D85A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77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DB93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33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58F0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.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D46A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.3 - 2.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CF8F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86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6DC1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6.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3F8F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4.4 - 17.9</w:t>
            </w:r>
          </w:p>
        </w:tc>
      </w:tr>
      <w:tr w:rsidR="00A41E25" w:rsidRPr="00A41E25" w14:paraId="29CA2B58" w14:textId="77777777" w:rsidTr="00A41E25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EE44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August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7169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12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804B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4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8B18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.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0D5B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.7 - 3.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3CA4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34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3E97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6.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E69F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4.8 - 18.0</w:t>
            </w:r>
          </w:p>
        </w:tc>
      </w:tr>
      <w:tr w:rsidR="00A41E25" w:rsidRPr="00A41E25" w14:paraId="1974CE9E" w14:textId="77777777" w:rsidTr="00A41E25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90AE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September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4883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76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B99C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6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5E6E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.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63BF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.9 - 3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82A8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588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52EE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1.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3D85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9.8 - 22.8</w:t>
            </w:r>
          </w:p>
        </w:tc>
      </w:tr>
      <w:tr w:rsidR="00A41E25" w:rsidRPr="00A41E25" w14:paraId="20562A6F" w14:textId="77777777" w:rsidTr="00A41E25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38D3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October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BDAF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301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C3E7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1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733E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3.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1B2C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3.1 - 4.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0E06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68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C802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2.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D32C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1.1 - 24.1</w:t>
            </w:r>
          </w:p>
        </w:tc>
      </w:tr>
      <w:tr w:rsidR="00A41E25" w:rsidRPr="00A41E25" w14:paraId="2BFB6F6D" w14:textId="77777777" w:rsidTr="00A41E25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A9EF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November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205D9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66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2F60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5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2BAD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.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4F5B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.7 - 2.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4926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521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10A5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9.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5B9C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8.1 - 21.1</w:t>
            </w:r>
          </w:p>
        </w:tc>
      </w:tr>
      <w:tr w:rsidR="00A41E25" w:rsidRPr="00A41E25" w14:paraId="3BB9CA17" w14:textId="77777777" w:rsidTr="00A41E25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76E5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December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2847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28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F3A7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2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088F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.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4D4F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0.8 - 1.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B72D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37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0D58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6.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B432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color w:val="000000"/>
                <w:lang w:eastAsia="en-US"/>
              </w:rPr>
              <w:t>14.9 - 18.0</w:t>
            </w:r>
          </w:p>
        </w:tc>
      </w:tr>
      <w:tr w:rsidR="00A41E25" w:rsidRPr="00A41E25" w14:paraId="42A4E28B" w14:textId="77777777" w:rsidTr="00A41E25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ABB8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Total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AA1B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2366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95BE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49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5BE3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2.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E057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1.9 - 2.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5162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4320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E608" w14:textId="77777777" w:rsidR="00A41E25" w:rsidRPr="00A41E25" w:rsidRDefault="00A41E25" w:rsidP="00A41E25">
            <w:pPr>
              <w:jc w:val="right"/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18.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9B0C" w14:textId="77777777" w:rsidR="00A41E25" w:rsidRPr="00A41E25" w:rsidRDefault="00A41E25" w:rsidP="00A41E25">
            <w:pPr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</w:pPr>
            <w:r w:rsidRPr="00A41E25">
              <w:rPr>
                <w:rFonts w:ascii="Helvetica" w:eastAsia="Times New Roman" w:hAnsi="Helvetica" w:cs="Times New Roman"/>
                <w:b/>
                <w:bCs/>
                <w:color w:val="000000"/>
                <w:lang w:eastAsia="en-US"/>
              </w:rPr>
              <w:t>17.8 - 18.8</w:t>
            </w:r>
          </w:p>
        </w:tc>
      </w:tr>
    </w:tbl>
    <w:p w14:paraId="4A93B767" w14:textId="77777777" w:rsidR="008D7026" w:rsidRDefault="008D7026">
      <w:bookmarkStart w:id="0" w:name="_GoBack"/>
      <w:bookmarkEnd w:id="0"/>
    </w:p>
    <w:sectPr w:rsidR="008D7026" w:rsidSect="00BC7860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860"/>
    <w:rsid w:val="000C29AD"/>
    <w:rsid w:val="001418C2"/>
    <w:rsid w:val="00286FDA"/>
    <w:rsid w:val="00751513"/>
    <w:rsid w:val="00856B0C"/>
    <w:rsid w:val="008D7026"/>
    <w:rsid w:val="00A41E25"/>
    <w:rsid w:val="00BC786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AC4DB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8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8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3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Macintosh Word</Application>
  <DocSecurity>0</DocSecurity>
  <Lines>5</Lines>
  <Paragraphs>1</Paragraphs>
  <ScaleCrop>false</ScaleCrop>
  <Company>Johns Hopkins</Company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ergler</dc:creator>
  <cp:keywords/>
  <dc:description/>
  <cp:lastModifiedBy>Michelle Mergler</cp:lastModifiedBy>
  <cp:revision>2</cp:revision>
  <dcterms:created xsi:type="dcterms:W3CDTF">2014-03-05T23:14:00Z</dcterms:created>
  <dcterms:modified xsi:type="dcterms:W3CDTF">2014-05-29T02:41:00Z</dcterms:modified>
</cp:coreProperties>
</file>